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 Regular" w:hAnsi="Times New Roman Regular" w:cs="Times New Roman Regular"/>
          <w:b w:val="0"/>
          <w:bCs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</w:rPr>
        <w:t xml:space="preserve">Supplementary </w:t>
      </w:r>
      <w:r>
        <w:rPr>
          <w:rFonts w:hint="eastAsia" w:ascii="Times New Roman Regular" w:hAnsi="Times New Roman Regular" w:cs="Times New Roman Regular"/>
          <w:b/>
          <w:bCs/>
          <w:sz w:val="20"/>
          <w:szCs w:val="20"/>
          <w:lang w:val="en-US" w:eastAsia="zh-CN"/>
        </w:rPr>
        <w:t>table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</w:rPr>
        <w:t>s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sz w:val="18"/>
          <w:szCs w:val="18"/>
        </w:rPr>
      </w:pPr>
      <w:r>
        <w:rPr>
          <w:rFonts w:hint="default" w:ascii="Times New Roman Bold" w:hAnsi="Times New Roman Bold" w:cs="Times New Roman Bold"/>
          <w:b/>
          <w:bCs/>
          <w:sz w:val="18"/>
          <w:szCs w:val="18"/>
        </w:rPr>
        <w:t xml:space="preserve">Table S1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 xml:space="preserve">Distributions of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eastAsia="zh-CN"/>
        </w:rPr>
        <w:t>standardized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 xml:space="preserve"> levels of the serum carotenoids.</w:t>
      </w:r>
    </w:p>
    <w:tbl>
      <w:tblPr>
        <w:tblStyle w:val="4"/>
        <w:tblW w:w="10725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431"/>
        <w:gridCol w:w="2138"/>
        <w:gridCol w:w="1693"/>
        <w:gridCol w:w="1892"/>
        <w:gridCol w:w="1261"/>
      </w:tblGrid>
      <w:tr>
        <w:trPr>
          <w:trHeight w:val="340" w:hRule="atLeast"/>
        </w:trPr>
        <w:tc>
          <w:tcPr>
            <w:tcW w:w="2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4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n</w:t>
            </w:r>
          </w:p>
        </w:tc>
        <w:tc>
          <w:tcPr>
            <w:tcW w:w="21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h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percentile</w:t>
            </w:r>
          </w:p>
        </w:tc>
        <w:tc>
          <w:tcPr>
            <w:tcW w:w="16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18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75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h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percentile</w:t>
            </w:r>
          </w:p>
        </w:tc>
        <w:tc>
          <w:tcPr>
            <w:tcW w:w="12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x</w:t>
            </w:r>
          </w:p>
        </w:tc>
      </w:tr>
      <w:tr>
        <w:trPr>
          <w:trHeight w:val="336" w:hRule="atLeast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α-carote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2.80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71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1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2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58 </w:t>
            </w:r>
          </w:p>
        </w:tc>
      </w:tr>
      <w:tr>
        <w:trPr>
          <w:trHeight w:val="336" w:hRule="atLeast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β-carote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2.70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79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9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81 </w:t>
            </w:r>
          </w:p>
        </w:tc>
      </w:tr>
      <w:tr>
        <w:trPr>
          <w:trHeight w:val="336" w:hRule="atLeast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Lycope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3.35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65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2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11 </w:t>
            </w:r>
          </w:p>
        </w:tc>
      </w:tr>
      <w:tr>
        <w:trPr>
          <w:trHeight w:val="336" w:hRule="atLeast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β-cryptoxanth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2.92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74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7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3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69 </w:t>
            </w:r>
          </w:p>
        </w:tc>
      </w:tr>
      <w:tr>
        <w:trPr>
          <w:trHeight w:val="336" w:hRule="atLeast"/>
        </w:trPr>
        <w:tc>
          <w:tcPr>
            <w:tcW w:w="23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Lutein/zeaxanthin</w:t>
            </w:r>
          </w:p>
        </w:tc>
        <w:tc>
          <w:tcPr>
            <w:tcW w:w="14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2.81 </w:t>
            </w:r>
          </w:p>
        </w:tc>
        <w:tc>
          <w:tcPr>
            <w:tcW w:w="21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72 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4 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8 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60 </w:t>
            </w:r>
          </w:p>
        </w:tc>
      </w:tr>
    </w:tbl>
    <w:p>
      <w:pPr>
        <w:spacing w:line="360" w:lineRule="auto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spacing w:line="360" w:lineRule="auto"/>
        <w:rPr>
          <w:rFonts w:hint="default" w:ascii="Times New Roman Regular" w:hAnsi="Times New Roman Regular" w:cs="Times New Roman Regular"/>
          <w:sz w:val="20"/>
          <w:szCs w:val="20"/>
        </w:rPr>
        <w:sectPr>
          <w:pgSz w:w="11906" w:h="16838"/>
          <w:pgMar w:top="1440" w:right="6" w:bottom="1440" w:left="340" w:header="851" w:footer="992" w:gutter="0"/>
          <w:cols w:space="425" w:num="1"/>
          <w:docGrid w:type="lines" w:linePitch="312" w:charSpace="0"/>
        </w:sect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Bold" w:hAnsi="Times New Roman Bold" w:eastAsia="宋体" w:cs="Times New Roman Bold"/>
          <w:b/>
          <w:bCs/>
          <w:sz w:val="18"/>
          <w:szCs w:val="18"/>
        </w:rPr>
      </w:pPr>
      <w:r>
        <w:rPr>
          <w:rFonts w:hint="default" w:ascii="Times New Roman Bold" w:hAnsi="Times New Roman Bold" w:eastAsia="宋体" w:cs="Times New Roman Bold"/>
          <w:b/>
          <w:bCs/>
          <w:sz w:val="18"/>
          <w:szCs w:val="18"/>
        </w:rPr>
        <w:t xml:space="preserve">Table S2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Centres of the four clusters of the five serum carotenoids.</w:t>
      </w:r>
    </w:p>
    <w:tbl>
      <w:tblPr>
        <w:tblStyle w:val="4"/>
        <w:tblW w:w="10464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2172"/>
        <w:gridCol w:w="2000"/>
        <w:gridCol w:w="1862"/>
        <w:gridCol w:w="2446"/>
      </w:tblGrid>
      <w:tr>
        <w:trPr>
          <w:trHeight w:val="90" w:hRule="atLeast"/>
        </w:trPr>
        <w:tc>
          <w:tcPr>
            <w:tcW w:w="1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1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uster 1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a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uster 2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b</w:t>
            </w:r>
          </w:p>
        </w:tc>
        <w:tc>
          <w:tcPr>
            <w:tcW w:w="18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uster 3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c</w:t>
            </w:r>
          </w:p>
        </w:tc>
        <w:tc>
          <w:tcPr>
            <w:tcW w:w="24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uster 4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d</w:t>
            </w:r>
          </w:p>
        </w:tc>
      </w:tr>
      <w:tr>
        <w:trPr>
          <w:trHeight w:val="336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α-caroten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16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5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</w:tr>
      <w:tr>
        <w:trPr>
          <w:trHeight w:val="336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β-caroten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11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9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</w:tr>
      <w:tr>
        <w:trPr>
          <w:trHeight w:val="336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ycopen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4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1.15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2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</w:tr>
      <w:tr>
        <w:trPr>
          <w:trHeight w:val="336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β-cryptoxanthin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99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25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</w:tr>
      <w:tr>
        <w:trPr>
          <w:trHeight w:val="336" w:hRule="atLeast"/>
        </w:trPr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333333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kern w:val="0"/>
                <w:sz w:val="20"/>
                <w:szCs w:val="20"/>
                <w:lang w:bidi="ar"/>
              </w:rPr>
              <w:t>Lutein/zeaxanthin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96 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18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6 </w:t>
            </w:r>
          </w:p>
        </w:tc>
        <w:tc>
          <w:tcPr>
            <w:tcW w:w="24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5 </w:t>
            </w:r>
          </w:p>
        </w:tc>
      </w:tr>
    </w:tbl>
    <w:p>
      <w:pPr>
        <w:widowControl/>
        <w:spacing w:line="360" w:lineRule="auto"/>
        <w:ind w:right="420" w:rightChars="200"/>
        <w:textAlignment w:val="center"/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</w:pP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vertAlign w:val="superscript"/>
          <w:lang w:val="en-US" w:bidi="ar"/>
        </w:rPr>
        <w:t>a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val="en-US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Cluster 1, low-level exposure group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val="en-US" w:bidi="ar"/>
        </w:rPr>
        <w:t>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vertAlign w:val="superscript"/>
          <w:lang w:val="en-US" w:bidi="ar"/>
        </w:rPr>
        <w:t>b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 xml:space="preserve"> Cluster 2, low-lycopene exposure group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val="en-US" w:bidi="ar"/>
        </w:rPr>
        <w:t>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vertAlign w:val="superscript"/>
          <w:lang w:val="en-US" w:bidi="ar"/>
        </w:rPr>
        <w:t>c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 xml:space="preserve"> Cluster 3, high-lycopene exposure group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val="en-US" w:bidi="ar"/>
        </w:rPr>
        <w:t>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vertAlign w:val="superscript"/>
          <w:lang w:val="en-US" w:bidi="ar"/>
        </w:rPr>
        <w:t>d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 xml:space="preserve"> Cluster 4, high-level exposure group.</w:t>
      </w: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widowControl/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br w:type="page"/>
      </w:r>
    </w:p>
    <w:p>
      <w:pPr>
        <w:tabs>
          <w:tab w:val="left" w:pos="3651"/>
        </w:tabs>
        <w:spacing w:line="360" w:lineRule="auto"/>
        <w:jc w:val="left"/>
        <w:rPr>
          <w:rFonts w:hint="default" w:ascii="Times New Roman Bold" w:hAnsi="Times New Roman Bold" w:eastAsia="宋体" w:cs="Times New Roman Bold"/>
          <w:b/>
          <w:bCs/>
          <w:sz w:val="18"/>
          <w:szCs w:val="18"/>
        </w:rPr>
      </w:pPr>
      <w:r>
        <w:rPr>
          <w:rFonts w:hint="default" w:ascii="Times New Roman Bold" w:hAnsi="Times New Roman Bold" w:eastAsia="宋体" w:cs="Times New Roman Bold"/>
          <w:b/>
          <w:bCs/>
          <w:sz w:val="18"/>
          <w:szCs w:val="18"/>
        </w:rPr>
        <w:t xml:space="preserve">Table S3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Association between serum carotenoid concentrations and all-cause mortality risk in NHANES III and NHANES 2003–2006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perscript"/>
        </w:rPr>
        <w:t>*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.</w:t>
      </w:r>
    </w:p>
    <w:tbl>
      <w:tblPr>
        <w:tblStyle w:val="4"/>
        <w:tblW w:w="10760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496"/>
        <w:gridCol w:w="1584"/>
        <w:gridCol w:w="1584"/>
        <w:gridCol w:w="1584"/>
        <w:gridCol w:w="780"/>
        <w:gridCol w:w="1667"/>
      </w:tblGrid>
      <w:tr>
        <w:trPr>
          <w:trHeight w:val="360" w:hRule="atLeast"/>
        </w:trPr>
        <w:tc>
          <w:tcPr>
            <w:tcW w:w="21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14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artile 1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artile 2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artile 3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artile 4</w:t>
            </w:r>
          </w:p>
        </w:tc>
        <w:tc>
          <w:tcPr>
            <w:tcW w:w="7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 Italic" w:hAnsi="Times New Roman Bold Italic" w:eastAsia="Times New Roman Regular" w:cs="Times New Roman Bold Italic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 Bold Italic" w:hAnsi="Times New Roman Bold Italic" w:eastAsia="Times New Roman Regular" w:cs="Times New Roman Bold Italic"/>
                <w:b/>
                <w:bCs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trend</w:t>
            </w:r>
          </w:p>
        </w:tc>
        <w:tc>
          <w:tcPr>
            <w:tcW w:w="16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r 1-SD increment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α-carote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6/54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2/575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4/57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/54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21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66, 0.8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58, 0.7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48, 0.5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74, 0.80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0.71, 0.8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67, 0.8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0.60, 0.7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81, 0.87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71, 0.9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0.68, 0.8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0.61, 0.7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81, 0.88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carote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5/56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3/51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3/58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0/57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 (0.71, 0.8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58, 0.7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(0.51, 0.6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77, 0.83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0.75, 0.9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65, 0.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0.61, 0.7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(0.83, 0.88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76, 0.9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68, 0.8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65, 0.7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0.85, 0.90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cope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85/89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9/60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2/42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5/32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0.73, 0.8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68, 0.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57, 0.7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(0.83, 0.89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77, 0.9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0.73, 0.8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66, 0.8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87, 0.93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(0.80, 0.9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77, 0.9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0.72, 0.9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0.89, 0.95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cryptoxanthi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4/535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6/45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8/55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3/69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0.75, 0.9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66, 0.7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55, 0.6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0.79, 0.85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0.82, 0.9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0.75, 0.9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70, 0.8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86, 0.92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0.84, 1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77, 0.9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73, 0.8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0.87, 0.94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tein/zeaxanthi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9/38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3/51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0/58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9/76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0.72, 0.8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0.60, 0.7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58, 0.6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82, 0.86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0.76, 0.8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64, 0.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67, 0.7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0.86, 0.91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 (0.77, 0.89)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65, 0.79)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67, 0.77)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87, 0.91)</w:t>
            </w:r>
          </w:p>
        </w:tc>
      </w:tr>
    </w:tbl>
    <w:p>
      <w:pPr>
        <w:widowControl/>
        <w:spacing w:line="360" w:lineRule="auto"/>
        <w:ind w:right="840" w:rightChars="400"/>
        <w:textAlignment w:val="center"/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</w:pP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Bold indicates statistical significance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sz w:val="18"/>
          <w:szCs w:val="18"/>
          <w:vertAlign w:val="superscript"/>
        </w:rPr>
        <w:t>*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All estimates were weight adjusted using NHANES-specified sampling weights. Model 1 was adjusted for age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(continuous)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, sex, race, and FIPR. Model 2 was further adjusted for education level, BMI, marital status, smoking status, and alcohol consumption. Model 3 was additionally adjusted for histories of hypertension, high cholesterol, diabetes, CVD, and cancer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BMI, body mass index; CI, confidence interval; CVD, cardiovascular diseases; FIPR, family income to poverty ratio; HR, hazard ratio; NHANES, National Health and Nutrition Examination Survey; SD, standard deviation.</w:t>
      </w: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rPr>
          <w:rFonts w:hint="default" w:ascii="Times New Roman Bold" w:hAnsi="Times New Roman Bold" w:cs="Times New Roman Bold"/>
          <w:b/>
          <w:bCs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br w:type="page"/>
      </w:r>
    </w:p>
    <w:p>
      <w:pPr>
        <w:tabs>
          <w:tab w:val="left" w:pos="3651"/>
        </w:tabs>
        <w:spacing w:line="360" w:lineRule="auto"/>
        <w:jc w:val="left"/>
        <w:rPr>
          <w:rFonts w:hint="default" w:ascii="Times New Roman Bold" w:hAnsi="Times New Roman Bold" w:eastAsia="宋体" w:cs="Times New Roman Bold"/>
          <w:b/>
          <w:bCs/>
          <w:sz w:val="18"/>
          <w:szCs w:val="18"/>
        </w:rPr>
      </w:pPr>
      <w:r>
        <w:rPr>
          <w:rFonts w:hint="default" w:ascii="Times New Roman Bold" w:hAnsi="Times New Roman Bold" w:eastAsia="宋体" w:cs="Times New Roman Bold"/>
          <w:b/>
          <w:bCs/>
          <w:sz w:val="18"/>
          <w:szCs w:val="18"/>
        </w:rPr>
        <w:t xml:space="preserve">Table S4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Association between serum carotenoid concentrations and CVD mortality risk in NHANES III and NHANES 2003–2006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perscript"/>
        </w:rPr>
        <w:t>*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.</w:t>
      </w:r>
    </w:p>
    <w:tbl>
      <w:tblPr>
        <w:tblStyle w:val="4"/>
        <w:tblW w:w="10823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493"/>
        <w:gridCol w:w="1550"/>
        <w:gridCol w:w="1584"/>
        <w:gridCol w:w="1584"/>
        <w:gridCol w:w="780"/>
        <w:gridCol w:w="1616"/>
      </w:tblGrid>
      <w:tr>
        <w:trPr>
          <w:trHeight w:val="360" w:hRule="atLeast"/>
        </w:trPr>
        <w:tc>
          <w:tcPr>
            <w:tcW w:w="22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14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artile 1</w:t>
            </w:r>
          </w:p>
        </w:tc>
        <w:tc>
          <w:tcPr>
            <w:tcW w:w="15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artile 2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artile 3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artile 4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 Bold Italic" w:hAnsi="Times New Roman Bold Italic" w:eastAsia="Times New Roman Regular" w:cs="Times New Roman Bold Italic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 Bold Italic" w:hAnsi="Times New Roman Bold Italic" w:eastAsia="Times New Roman Regular" w:cs="Times New Roman Bold Italic"/>
                <w:b/>
                <w:bCs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trend</w:t>
            </w:r>
          </w:p>
        </w:tc>
        <w:tc>
          <w:tcPr>
            <w:tcW w:w="16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r 1-SD increment</w:t>
            </w: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α-caroten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458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5/426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7/45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4/438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5/42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0.60, 0.9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 (0.55, 0.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(0.46, 0.6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72, 0.83)</w:t>
            </w: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64, 1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 (0.65, 0.9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 (0.58, 0.8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78, 0.91)</w:t>
            </w:r>
          </w:p>
        </w:tc>
      </w:tr>
      <w:tr>
        <w:trPr>
          <w:trHeight w:val="292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0.64, 1.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0.67, 0.9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58, 0.8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79, 0.92)</w:t>
            </w: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caroten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7/45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4/409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0/45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0/42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 (0.69, 1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 (0.58, 0.8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 (0.49, 0.6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0.77, 0.87)</w:t>
            </w: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(0.73, 1.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 (0.65, 0.9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 (0.58, 0.8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 (0.82, 0.93)</w:t>
            </w: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 (0.72, 1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0.68, 0.9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0.63, 0.9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 (0.86, 0.97)</w:t>
            </w: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copen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8/61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0/48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/36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/29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65, 0.8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54, 0.7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0.38, 0.5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75, 0.85)</w:t>
            </w: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71, 0.9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 (0.60, 0.8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(0.45, 0.6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79, 0.90)</w:t>
            </w: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(0.77, 0.9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0.66, 0.8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0.52, 0.8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83, 0.95)</w:t>
            </w: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cryptoxanthi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4/38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9/35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/43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2/56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75, 1.1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0.68, 0.9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58, 0.8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 (0.82, 0.93)</w:t>
            </w: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 (0.84, 1.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 (0.78, 1.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74, 1.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89, 1.00)</w:t>
            </w: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0.92, 1.3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81, 1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79, 1.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90, 1.02)</w:t>
            </w: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tein/zeaxanthi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2/30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0/40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9/46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0/57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63, 0.9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0.57, 0.7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0.62, 0.8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0.85, 0.96)</w:t>
            </w: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68, 0.9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62, 0.8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(0.74, 1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90, 1.02)</w:t>
            </w:r>
          </w:p>
        </w:tc>
      </w:tr>
      <w:tr>
        <w:trPr>
          <w:trHeight w:val="304" w:hRule="atLeast"/>
        </w:trPr>
        <w:tc>
          <w:tcPr>
            <w:tcW w:w="22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0.71, 0.94)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63, 0.88)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 (0.73, 1.04)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90, 1.03)</w:t>
            </w:r>
          </w:p>
        </w:tc>
      </w:tr>
    </w:tbl>
    <w:p>
      <w:pPr>
        <w:widowControl/>
        <w:spacing w:line="360" w:lineRule="auto"/>
        <w:ind w:right="638" w:rightChars="304"/>
        <w:textAlignment w:val="center"/>
        <w:rPr>
          <w:rFonts w:hint="default" w:ascii="Times New Roman" w:hAnsi="Times New Roman" w:eastAsia="Times New Roman Regular" w:cs="Times New Roman"/>
          <w:b w:val="0"/>
          <w:bCs w:val="0"/>
          <w:color w:val="000000"/>
          <w:kern w:val="0"/>
          <w:sz w:val="18"/>
          <w:szCs w:val="18"/>
          <w:lang w:bidi="ar"/>
        </w:rPr>
      </w:pPr>
      <w:r>
        <w:rPr>
          <w:rFonts w:hint="default" w:ascii="Times New Roman" w:hAnsi="Times New Roman" w:eastAsia="Times New Roman Regular" w:cs="Times New Roman"/>
          <w:b w:val="0"/>
          <w:bCs w:val="0"/>
          <w:color w:val="000000"/>
          <w:kern w:val="0"/>
          <w:sz w:val="18"/>
          <w:szCs w:val="18"/>
          <w:lang w:bidi="ar"/>
        </w:rPr>
        <w:t>Bold indicates statistical significance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superscript"/>
        </w:rPr>
        <w:t>*</w:t>
      </w:r>
      <w:r>
        <w:rPr>
          <w:rFonts w:hint="default" w:ascii="Times New Roman" w:hAnsi="Times New Roman" w:eastAsia="Times New Roman Regular" w:cs="Times New Roman"/>
          <w:b w:val="0"/>
          <w:bCs w:val="0"/>
          <w:color w:val="000000"/>
          <w:kern w:val="0"/>
          <w:sz w:val="18"/>
          <w:szCs w:val="18"/>
          <w:lang w:bidi="ar"/>
        </w:rPr>
        <w:t>All estimates were weight adjusted using NHANES-specified sampling weights. Model 1 was adjusted for ag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>(continuous),</w:t>
      </w:r>
      <w:r>
        <w:rPr>
          <w:rFonts w:hint="default" w:ascii="Times New Roman" w:hAnsi="Times New Roman" w:eastAsia="Times New Roman Regular" w:cs="Times New Roman"/>
          <w:b w:val="0"/>
          <w:bCs w:val="0"/>
          <w:color w:val="000000"/>
          <w:kern w:val="0"/>
          <w:sz w:val="18"/>
          <w:szCs w:val="18"/>
          <w:lang w:bidi="ar"/>
        </w:rPr>
        <w:t xml:space="preserve"> sex, race, and FIPR. Model 2 was further adjusted for education level, BMI, marital status, smoking status, and alcohol consumption. Model 3 was additionally adjusted for histories of hypertension, high cholesterol, diabetes, CVD, and cancer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 Regular" w:cs="Times New Roman"/>
          <w:b w:val="0"/>
          <w:bCs w:val="0"/>
          <w:color w:val="000000"/>
          <w:kern w:val="0"/>
          <w:sz w:val="18"/>
          <w:szCs w:val="18"/>
          <w:lang w:bidi="ar"/>
        </w:rPr>
        <w:t>BMI, body mass index; CI, confidence interval; CVD, cardiovascular diseases; FIPR, family income to poverty ratio; HR, hazard ratio; NHANES, National Health and Nutrition Examination Survey; SD, standard deviation.</w:t>
      </w: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br w:type="page"/>
      </w:r>
    </w:p>
    <w:p>
      <w:pPr>
        <w:tabs>
          <w:tab w:val="left" w:pos="3651"/>
        </w:tabs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  <w:r>
        <w:rPr>
          <w:rFonts w:hint="default" w:ascii="Times New Roman Bold" w:hAnsi="Times New Roman Bold" w:eastAsia="宋体" w:cs="Times New Roman Bold"/>
          <w:b/>
          <w:bCs/>
          <w:sz w:val="18"/>
          <w:szCs w:val="18"/>
        </w:rPr>
        <w:t xml:space="preserve">Table S5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Association between serum carotenoid concentrations and cancer mortality risk in NHANES III and NHANES 2003–2006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perscript"/>
        </w:rPr>
        <w:t>*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.</w:t>
      </w:r>
    </w:p>
    <w:tbl>
      <w:tblPr>
        <w:tblStyle w:val="4"/>
        <w:tblW w:w="10660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493"/>
        <w:gridCol w:w="1567"/>
        <w:gridCol w:w="1683"/>
        <w:gridCol w:w="1550"/>
        <w:gridCol w:w="780"/>
        <w:gridCol w:w="1699"/>
      </w:tblGrid>
      <w:tr>
        <w:trPr>
          <w:trHeight w:val="360" w:hRule="atLeast"/>
        </w:trPr>
        <w:tc>
          <w:tcPr>
            <w:tcW w:w="20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14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artile 1</w:t>
            </w:r>
          </w:p>
        </w:tc>
        <w:tc>
          <w:tcPr>
            <w:tcW w:w="15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artile 2</w:t>
            </w:r>
          </w:p>
        </w:tc>
        <w:tc>
          <w:tcPr>
            <w:tcW w:w="16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artile 3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artile 4</w:t>
            </w:r>
          </w:p>
        </w:tc>
        <w:tc>
          <w:tcPr>
            <w:tcW w:w="7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 Bold Italic" w:hAnsi="Times New Roman Bold Italic" w:eastAsia="Times New Roman Regular" w:cs="Times New Roman Bold Italic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 Bold Italic" w:hAnsi="Times New Roman Bold Italic" w:eastAsia="Times New Roman Regular" w:cs="Times New Roman Bold Italic"/>
                <w:b/>
                <w:bCs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trend</w:t>
            </w:r>
          </w:p>
        </w:tc>
        <w:tc>
          <w:tcPr>
            <w:tcW w:w="16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r 1-SD increment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α-caroten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20/411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/42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4/40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/38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58, 0.8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58, 0.8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 (0.41, 0.6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 (0.72, 0.83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 (0.63, 0.9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0.71, 1.0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57, 0.8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0.82, 0.96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0.64, 0.9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 (0.74, 1.1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60, 0.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0.83, 0.97)</w:t>
            </w:r>
          </w:p>
        </w:tc>
      </w:tr>
      <w:tr>
        <w:trPr>
          <w:trHeight w:val="90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caroten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7/44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/30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/42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/37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71, 1.1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 (0.58, 0.8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 (0.46, 0.6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0.74, 0.84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0.74, 1.1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0.68, 0.9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 (0.58, 0.8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 (0.81, 0.93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77, 1.1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 (0.70, 0.9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63, 0.9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83, 0.95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copen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4/535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/46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/34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/28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 (0.48, 0.6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44, 0.6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0.30, 0.4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0.68, 0.78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51, 0.7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50, 0.7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0.36, 0.5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72, 0.83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52, 0.7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51, 0.7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 (0.39, 0.6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74, 0.86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cryptoxanthi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4/361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/337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/41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2/51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65, 0.9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0.48, 0.7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 (0.35, 0.5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0.68, 0.77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0.73, 1.0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 (0.57, 0.8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 (0.47, 0.6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0.76, 0.86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73, 1.0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58, 0.8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50, 0.7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 (0.78, 0.88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tein/zeaxanthi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/288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/39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/43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3/51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0.70, 1.0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49, 0.7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54, 0.7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80, 0.90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(0.76, 1.1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 (0.54, 0.8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68, 0.9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0.87, 0.97)</w:t>
            </w:r>
          </w:p>
        </w:tc>
      </w:tr>
      <w:tr>
        <w:trPr>
          <w:trHeight w:val="336" w:hRule="atLeast"/>
        </w:trPr>
        <w:tc>
          <w:tcPr>
            <w:tcW w:w="22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79, 1.17)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 (0.55, 0.89)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0.70, 0.95)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6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(0.88, 0.98)</w:t>
            </w:r>
          </w:p>
        </w:tc>
      </w:tr>
    </w:tbl>
    <w:p>
      <w:pPr>
        <w:widowControl/>
        <w:spacing w:line="360" w:lineRule="auto"/>
        <w:ind w:right="420" w:rightChars="200"/>
        <w:textAlignment w:val="center"/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</w:pP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Bold indicates statistical significance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sz w:val="18"/>
          <w:szCs w:val="18"/>
          <w:vertAlign w:val="superscript"/>
        </w:rPr>
        <w:t>*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All estimates were weight adjusted using NHANES-specified sampling weights. Model 1 was adjusted for age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(continuous)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, sex, race, and FIPR. Model 2 was further adjusted for education level, BMI, marital status, smoking status, and alcohol consumption. Model 3 was additionally adjusted for histories of hypertension, high cholesterol, diabetes, CVD, and cancer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BMI, body mass index; CI, confidence interval; CVD, cardiovascular diseases; FIPR, family income to poverty ratio; HR, hazard ratio; NHANES, National Health and Nutrition Examination Survey; SD, standard deviation.</w:t>
      </w: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br w:type="page"/>
      </w:r>
    </w:p>
    <w:p>
      <w:pPr>
        <w:tabs>
          <w:tab w:val="left" w:pos="3651"/>
        </w:tabs>
        <w:spacing w:line="360" w:lineRule="auto"/>
        <w:jc w:val="left"/>
        <w:rPr>
          <w:rFonts w:hint="default" w:ascii="Times New Roman Bold" w:hAnsi="Times New Roman Bold" w:eastAsia="宋体" w:cs="Times New Roman Bold"/>
          <w:b/>
          <w:bCs/>
          <w:sz w:val="18"/>
          <w:szCs w:val="18"/>
        </w:rPr>
      </w:pPr>
      <w:r>
        <w:rPr>
          <w:rFonts w:hint="default" w:ascii="Times New Roman Bold" w:hAnsi="Times New Roman Bold" w:eastAsia="宋体" w:cs="Times New Roman Bold"/>
          <w:b/>
          <w:bCs/>
          <w:sz w:val="18"/>
          <w:szCs w:val="18"/>
        </w:rPr>
        <w:t xml:space="preserve">Table S6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Association between multi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carotenoid co-exposure clusters and mortality risk after excluding participants with missing values for covariates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perscript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.</w:t>
      </w:r>
    </w:p>
    <w:tbl>
      <w:tblPr>
        <w:tblStyle w:val="4"/>
        <w:tblW w:w="10987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2293"/>
        <w:gridCol w:w="2384"/>
        <w:gridCol w:w="2062"/>
        <w:gridCol w:w="2000"/>
      </w:tblGrid>
      <w:tr>
        <w:trPr>
          <w:trHeight w:val="336" w:hRule="atLeast"/>
        </w:trPr>
        <w:tc>
          <w:tcPr>
            <w:tcW w:w="22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22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uster 1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a</w:t>
            </w:r>
          </w:p>
        </w:tc>
        <w:tc>
          <w:tcPr>
            <w:tcW w:w="2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uster 2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b</w:t>
            </w:r>
          </w:p>
        </w:tc>
        <w:tc>
          <w:tcPr>
            <w:tcW w:w="20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uster 3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c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uster 4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d</w:t>
            </w: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-cause mortality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9/412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9/322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0/53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9/4704</w:t>
            </w: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72, 0.8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58, 0.7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 (0.46, 0.57)</w:t>
            </w: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75, 0.9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67, 0.8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59, 0.72)</w:t>
            </w: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 (0.74, 0.9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68, 0.8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0.60, 0.75)</w:t>
            </w: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 mortality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/328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/211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/45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8/3743</w:t>
            </w: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0.77, 1.1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52, 0.7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 (0.45, 0.66)</w:t>
            </w: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79, 1.1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0.62, 0.8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61, 0.87)</w:t>
            </w: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0.74, 1.0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0.64, 0.9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63, 0.94)</w:t>
            </w: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 mortality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/323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9/188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/44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/3430</w:t>
            </w: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 HR (95% CI) 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79, 1.3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0.48, 0.7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0.36, 0.55)</w:t>
            </w: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 HR (95% CI) 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80, 1.3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50, 0.7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0.39, 0.60)</w:t>
            </w:r>
          </w:p>
        </w:tc>
      </w:tr>
      <w:tr>
        <w:trPr>
          <w:trHeight w:val="336" w:hRule="atLeast"/>
        </w:trPr>
        <w:tc>
          <w:tcPr>
            <w:tcW w:w="22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 HR (95% CI) </w:t>
            </w:r>
          </w:p>
        </w:tc>
        <w:tc>
          <w:tcPr>
            <w:tcW w:w="22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3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 (0.81, 1.40)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57, 0.88)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51, 0.78)</w:t>
            </w:r>
          </w:p>
        </w:tc>
      </w:tr>
    </w:tbl>
    <w:p>
      <w:pPr>
        <w:widowControl/>
        <w:spacing w:line="360" w:lineRule="auto"/>
        <w:ind w:right="420" w:rightChars="200"/>
        <w:textAlignment w:val="center"/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Bold indicates statistical significance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vertAlign w:val="superscript"/>
          <w:lang w:val="en-US" w:bidi="ar"/>
        </w:rPr>
        <w:t>a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val="en-US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Cluster 1, low-level exposure group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val="en-US" w:bidi="ar"/>
        </w:rPr>
        <w:t>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vertAlign w:val="superscript"/>
          <w:lang w:val="en-US" w:bidi="ar"/>
        </w:rPr>
        <w:t>b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 xml:space="preserve"> Cluster 2, low-lycopene exposure group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val="en-US" w:bidi="ar"/>
        </w:rPr>
        <w:t>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vertAlign w:val="superscript"/>
          <w:lang w:val="en-US" w:bidi="ar"/>
        </w:rPr>
        <w:t>c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 xml:space="preserve"> Cluster 3, high-lycopene exposure group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val="en-US" w:bidi="ar"/>
        </w:rPr>
        <w:t>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vertAlign w:val="superscript"/>
          <w:lang w:val="en-US" w:bidi="ar"/>
        </w:rPr>
        <w:t>d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 xml:space="preserve"> Cluster 4, high-level exposure group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vertAlign w:val="superscript"/>
          <w:lang w:val="en-US" w:eastAsia="zh-CN" w:bidi="ar"/>
        </w:rPr>
        <w:t>e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 xml:space="preserve"> In this analysis, a total of 17,546 participants were included, and all estimates were weight adjusted using NHANES-specified sampling weights. Model 1 was adjusted for age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(continuous)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, sex,, race, and FIPR. Model 2 was further adjusted for education level, BMI, marital status, smoking status, and alcohol consumption. Model 3 was additionally adjusted for histories of hypertension, high cholesterol, diabetes, CVD, and cancer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BMI, body mass index; CI, confidence interval; CVD, cardiovascular diseases; FIPR, family income to poverty ratio; HR, hazard ratio; NHANES, National Health and Nutrition Examination Survey.</w:t>
      </w: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tabs>
          <w:tab w:val="left" w:pos="3651"/>
        </w:tabs>
        <w:spacing w:line="360" w:lineRule="auto"/>
        <w:ind w:right="218" w:rightChars="104"/>
        <w:jc w:val="left"/>
        <w:rPr>
          <w:rFonts w:hint="default" w:ascii="Times New Roman Bold" w:hAnsi="Times New Roman Bold" w:eastAsia="宋体" w:cs="Times New Roman Bold"/>
          <w:b/>
          <w:bCs/>
          <w:sz w:val="18"/>
          <w:szCs w:val="18"/>
        </w:rPr>
      </w:pPr>
      <w:r>
        <w:rPr>
          <w:rFonts w:hint="default" w:ascii="Times New Roman Bold" w:hAnsi="Times New Roman Bold" w:eastAsia="宋体" w:cs="Times New Roman Bold"/>
          <w:b/>
          <w:bCs/>
          <w:sz w:val="18"/>
          <w:szCs w:val="18"/>
        </w:rPr>
        <w:t xml:space="preserve">Table S7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Association between multi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carotenoid co-exposure clusters and mortality risk after excluding participants who died within the first 2 years of follow-up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perscript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.</w:t>
      </w:r>
    </w:p>
    <w:tbl>
      <w:tblPr>
        <w:tblStyle w:val="4"/>
        <w:tblW w:w="10862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2369"/>
        <w:gridCol w:w="2031"/>
        <w:gridCol w:w="2307"/>
        <w:gridCol w:w="1768"/>
      </w:tblGrid>
      <w:tr>
        <w:trPr>
          <w:trHeight w:val="320" w:hRule="atLeast"/>
        </w:trPr>
        <w:tc>
          <w:tcPr>
            <w:tcW w:w="23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23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uster 1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a</w:t>
            </w:r>
          </w:p>
        </w:tc>
        <w:tc>
          <w:tcPr>
            <w:tcW w:w="20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uster 2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b</w:t>
            </w:r>
          </w:p>
        </w:tc>
        <w:tc>
          <w:tcPr>
            <w:tcW w:w="23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uster 3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c</w:t>
            </w:r>
          </w:p>
        </w:tc>
        <w:tc>
          <w:tcPr>
            <w:tcW w:w="17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uster 4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d</w:t>
            </w:r>
          </w:p>
        </w:tc>
      </w:tr>
      <w:tr>
        <w:trPr>
          <w:trHeight w:val="308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-cause mortality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98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5/501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1/444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6/639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2/6123</w:t>
            </w:r>
          </w:p>
        </w:tc>
      </w:tr>
      <w:tr>
        <w:trPr>
          <w:trHeight w:val="304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66, 0.79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58, 0.71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 (0.47, 0.57)</w:t>
            </w:r>
          </w:p>
        </w:tc>
      </w:tr>
      <w:tr>
        <w:trPr>
          <w:trHeight w:val="304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71, 0.8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0.66, 0.8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59, 0.72)</w:t>
            </w:r>
          </w:p>
        </w:tc>
      </w:tr>
      <w:tr>
        <w:trPr>
          <w:trHeight w:val="283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0.69, 0.84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0.68, 0.85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0.61, 0.74)</w:t>
            </w:r>
          </w:p>
        </w:tc>
      </w:tr>
      <w:tr>
        <w:trPr>
          <w:trHeight w:val="304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 mortality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04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8/400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6/294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5/546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4/4815</w:t>
            </w:r>
          </w:p>
        </w:tc>
      </w:tr>
      <w:tr>
        <w:trPr>
          <w:trHeight w:val="304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71, 0.99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52, 0.73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 (0.49, 0.69)</w:t>
            </w:r>
          </w:p>
        </w:tc>
      </w:tr>
      <w:tr>
        <w:trPr>
          <w:trHeight w:val="304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71, 1.0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60, 0.83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0.62, 0.86)</w:t>
            </w:r>
          </w:p>
        </w:tc>
      </w:tr>
      <w:tr>
        <w:trPr>
          <w:trHeight w:val="304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67, 0.96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62, 0.89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65, 0.92)</w:t>
            </w:r>
          </w:p>
        </w:tc>
      </w:tr>
      <w:tr>
        <w:trPr>
          <w:trHeight w:val="453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 mortality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04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. deaths/total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/391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4/256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5/534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/4366</w:t>
            </w:r>
          </w:p>
        </w:tc>
      </w:tr>
      <w:tr>
        <w:trPr>
          <w:trHeight w:val="304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73, 1.2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0.48, 0.7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 (0.39, 0.58)</w:t>
            </w:r>
          </w:p>
        </w:tc>
      </w:tr>
      <w:tr>
        <w:trPr>
          <w:trHeight w:val="304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 (0.79, 1.3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 (0.57, 0.87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0.54, 0.81)</w:t>
            </w:r>
          </w:p>
        </w:tc>
      </w:tr>
      <w:tr>
        <w:trPr>
          <w:trHeight w:val="304" w:hRule="atLeast"/>
        </w:trPr>
        <w:tc>
          <w:tcPr>
            <w:tcW w:w="23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odel 3</w:t>
            </w:r>
          </w:p>
        </w:tc>
        <w:tc>
          <w:tcPr>
            <w:tcW w:w="23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20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76, 1.28)</w:t>
            </w:r>
          </w:p>
        </w:tc>
        <w:tc>
          <w:tcPr>
            <w:tcW w:w="23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58, 0.89)</w:t>
            </w:r>
          </w:p>
        </w:tc>
        <w:tc>
          <w:tcPr>
            <w:tcW w:w="17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 (0.56, 0.83)</w:t>
            </w:r>
          </w:p>
        </w:tc>
      </w:tr>
    </w:tbl>
    <w:p>
      <w:pPr>
        <w:widowControl/>
        <w:spacing w:line="360" w:lineRule="auto"/>
        <w:ind w:right="638" w:rightChars="304"/>
        <w:textAlignment w:val="center"/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</w:pP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Bold indicates statistical significance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vertAlign w:val="superscript"/>
          <w:lang w:val="en-US" w:bidi="ar"/>
        </w:rPr>
        <w:t>a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val="en-US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Cluster 1, low-level exposure group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val="en-US" w:bidi="ar"/>
        </w:rPr>
        <w:t>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vertAlign w:val="superscript"/>
          <w:lang w:val="en-US" w:bidi="ar"/>
        </w:rPr>
        <w:t>b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 xml:space="preserve"> Cluster 2, low-lycopene exposure group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val="en-US" w:bidi="ar"/>
        </w:rPr>
        <w:t>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vertAlign w:val="superscript"/>
          <w:lang w:val="en-US" w:bidi="ar"/>
        </w:rPr>
        <w:t>c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 xml:space="preserve"> Cluster 3, high-lycopene exposure group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val="en-US" w:bidi="ar"/>
        </w:rPr>
        <w:t>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vertAlign w:val="superscript"/>
          <w:lang w:val="en-US" w:bidi="ar"/>
        </w:rPr>
        <w:t>d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 xml:space="preserve"> Cluster 4, high-level exposure group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vertAlign w:val="superscript"/>
          <w:lang w:val="en-US" w:eastAsia="zh-CN" w:bidi="ar"/>
        </w:rPr>
        <w:t>e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 xml:space="preserve"> In this analysis, a total of 21,975 participants were included, and all estimates were weight adjusted using NHANES-specified sampling weights. Model 1 was adjusted for age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(continuous)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, sex,, race, and FIPR. Model 2 was further adjusted for education level, BMI, marital status, smoking status, and alcohol consumption. Model 3 was additionally adjusted for histories of hypertension, high cholesterol, diabetes, CVD, and cancer.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color w:val="000000"/>
          <w:kern w:val="0"/>
          <w:sz w:val="18"/>
          <w:szCs w:val="18"/>
          <w:lang w:bidi="ar"/>
        </w:rPr>
        <w:t>BMI, body mass index; CI, confidence interval; CVD, cardiovascular diseases; FIPR, family income to poverty ratio; HR, hazard ratio; NHANES, National Health and Nutrition Examination Survey.</w:t>
      </w:r>
    </w:p>
    <w:p>
      <w:pPr>
        <w:spacing w:line="360" w:lineRule="auto"/>
        <w:rPr>
          <w:rFonts w:hint="default" w:ascii="Times New Roman Regular" w:hAnsi="Times New Roman Regular" w:cs="Times New Roman Regular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6" w:bottom="1440" w:left="3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F2E"/>
    <w:rsid w:val="0001272B"/>
    <w:rsid w:val="00045059"/>
    <w:rsid w:val="00051E68"/>
    <w:rsid w:val="0006300B"/>
    <w:rsid w:val="000876F8"/>
    <w:rsid w:val="000A5F27"/>
    <w:rsid w:val="000D2832"/>
    <w:rsid w:val="000F01AC"/>
    <w:rsid w:val="000F2BE4"/>
    <w:rsid w:val="00116793"/>
    <w:rsid w:val="00133817"/>
    <w:rsid w:val="00145416"/>
    <w:rsid w:val="00180B3F"/>
    <w:rsid w:val="001A1AEA"/>
    <w:rsid w:val="001D1CFD"/>
    <w:rsid w:val="001E461F"/>
    <w:rsid w:val="002531A8"/>
    <w:rsid w:val="002706F0"/>
    <w:rsid w:val="002921A6"/>
    <w:rsid w:val="002B5F50"/>
    <w:rsid w:val="002C1550"/>
    <w:rsid w:val="002E3747"/>
    <w:rsid w:val="002E7C5B"/>
    <w:rsid w:val="002F74A2"/>
    <w:rsid w:val="003121B5"/>
    <w:rsid w:val="00337F12"/>
    <w:rsid w:val="003521E3"/>
    <w:rsid w:val="00357A85"/>
    <w:rsid w:val="003757B3"/>
    <w:rsid w:val="00387034"/>
    <w:rsid w:val="00387983"/>
    <w:rsid w:val="003A5849"/>
    <w:rsid w:val="003A6CB6"/>
    <w:rsid w:val="003E116E"/>
    <w:rsid w:val="0040645C"/>
    <w:rsid w:val="0044740C"/>
    <w:rsid w:val="00485715"/>
    <w:rsid w:val="004B60CB"/>
    <w:rsid w:val="004D7F9E"/>
    <w:rsid w:val="004E5560"/>
    <w:rsid w:val="004F0CAE"/>
    <w:rsid w:val="005038DC"/>
    <w:rsid w:val="0050498D"/>
    <w:rsid w:val="0057125D"/>
    <w:rsid w:val="005A6F4B"/>
    <w:rsid w:val="005A7AD9"/>
    <w:rsid w:val="005B4183"/>
    <w:rsid w:val="005B7435"/>
    <w:rsid w:val="006471A1"/>
    <w:rsid w:val="00654BE0"/>
    <w:rsid w:val="006578F8"/>
    <w:rsid w:val="00666B39"/>
    <w:rsid w:val="00671EA3"/>
    <w:rsid w:val="0068582F"/>
    <w:rsid w:val="006E551E"/>
    <w:rsid w:val="0072192A"/>
    <w:rsid w:val="0072256F"/>
    <w:rsid w:val="0074397F"/>
    <w:rsid w:val="0075148F"/>
    <w:rsid w:val="00771428"/>
    <w:rsid w:val="00773519"/>
    <w:rsid w:val="007E5D52"/>
    <w:rsid w:val="00866146"/>
    <w:rsid w:val="00887167"/>
    <w:rsid w:val="008E7D41"/>
    <w:rsid w:val="008F2F2E"/>
    <w:rsid w:val="009615DD"/>
    <w:rsid w:val="00986187"/>
    <w:rsid w:val="009C1AD1"/>
    <w:rsid w:val="009C358C"/>
    <w:rsid w:val="00A0394F"/>
    <w:rsid w:val="00A26A1C"/>
    <w:rsid w:val="00A41D67"/>
    <w:rsid w:val="00A47D3A"/>
    <w:rsid w:val="00A53875"/>
    <w:rsid w:val="00A85E04"/>
    <w:rsid w:val="00A863AB"/>
    <w:rsid w:val="00AB2C1D"/>
    <w:rsid w:val="00AC164C"/>
    <w:rsid w:val="00AE7B45"/>
    <w:rsid w:val="00B046AE"/>
    <w:rsid w:val="00B123C3"/>
    <w:rsid w:val="00B42A31"/>
    <w:rsid w:val="00B42DC9"/>
    <w:rsid w:val="00B6267C"/>
    <w:rsid w:val="00B90EB2"/>
    <w:rsid w:val="00B91380"/>
    <w:rsid w:val="00BA7097"/>
    <w:rsid w:val="00BA7D24"/>
    <w:rsid w:val="00BD68B6"/>
    <w:rsid w:val="00BE1CC4"/>
    <w:rsid w:val="00C33E1F"/>
    <w:rsid w:val="00C34377"/>
    <w:rsid w:val="00C52F56"/>
    <w:rsid w:val="00C62D11"/>
    <w:rsid w:val="00C715C1"/>
    <w:rsid w:val="00C840FF"/>
    <w:rsid w:val="00C92EE7"/>
    <w:rsid w:val="00D424ED"/>
    <w:rsid w:val="00DE4E0C"/>
    <w:rsid w:val="00E156EC"/>
    <w:rsid w:val="00E944D9"/>
    <w:rsid w:val="00EB1E22"/>
    <w:rsid w:val="00F12EC5"/>
    <w:rsid w:val="00F3033B"/>
    <w:rsid w:val="00F52A81"/>
    <w:rsid w:val="00F8243B"/>
    <w:rsid w:val="00FD35CC"/>
    <w:rsid w:val="00FF3B28"/>
    <w:rsid w:val="5E8BE1EC"/>
    <w:rsid w:val="7B7F7C38"/>
    <w:rsid w:val="7F7653A7"/>
    <w:rsid w:val="9FBEC5EA"/>
    <w:rsid w:val="B7FBFC8D"/>
    <w:rsid w:val="CFAFC473"/>
    <w:rsid w:val="EA7F97D0"/>
    <w:rsid w:val="EFEFB9AF"/>
    <w:rsid w:val="FCFF452D"/>
    <w:rsid w:val="FD7FC1E6"/>
    <w:rsid w:val="FEDEB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pPr>
      <w:jc w:val="left"/>
    </w:pPr>
  </w:style>
  <w:style w:type="paragraph" w:styleId="3">
    <w:name w:val="annotation subject"/>
    <w:basedOn w:val="2"/>
    <w:next w:val="2"/>
    <w:link w:val="17"/>
    <w:uiPriority w:val="0"/>
    <w:rPr>
      <w:b/>
      <w:bCs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uiPriority w:val="0"/>
    <w:rPr>
      <w:color w:val="0000FF"/>
      <w:u w:val="single"/>
    </w:rPr>
  </w:style>
  <w:style w:type="character" w:styleId="8">
    <w:name w:val="annotation reference"/>
    <w:basedOn w:val="5"/>
    <w:uiPriority w:val="0"/>
    <w:rPr>
      <w:sz w:val="21"/>
      <w:szCs w:val="21"/>
    </w:rPr>
  </w:style>
  <w:style w:type="character" w:customStyle="1" w:styleId="9">
    <w:name w:val="批注文字 字符"/>
    <w:basedOn w:val="5"/>
    <w:link w:val="2"/>
    <w:uiPriority w:val="0"/>
  </w:style>
  <w:style w:type="paragraph" w:customStyle="1" w:styleId="10">
    <w:name w:val="p1"/>
    <w:basedOn w:val="1"/>
    <w:uiPriority w:val="0"/>
    <w:rPr>
      <w:rFonts w:ascii="Helvetica Neue" w:hAnsi="Helvetica Neue" w:eastAsia="Helvetica Neue" w:cs="Times New Roman"/>
      <w:kern w:val="0"/>
      <w:sz w:val="26"/>
      <w:szCs w:val="26"/>
    </w:rPr>
  </w:style>
  <w:style w:type="paragraph" w:customStyle="1" w:styleId="11">
    <w:name w:val="EndNote Bibliography Title"/>
    <w:basedOn w:val="1"/>
    <w:link w:val="12"/>
    <w:uiPriority w:val="0"/>
    <w:pPr>
      <w:jc w:val="center"/>
    </w:pPr>
    <w:rPr>
      <w:rFonts w:ascii="Calibri" w:hAnsi="Calibri" w:cs="Calibri"/>
      <w:sz w:val="20"/>
    </w:rPr>
  </w:style>
  <w:style w:type="character" w:customStyle="1" w:styleId="12">
    <w:name w:val="EndNote Bibliography Title 字符"/>
    <w:basedOn w:val="5"/>
    <w:link w:val="11"/>
    <w:uiPriority w:val="0"/>
    <w:rPr>
      <w:rFonts w:ascii="Calibri" w:hAnsi="Calibri" w:cs="Calibri"/>
      <w:sz w:val="20"/>
    </w:rPr>
  </w:style>
  <w:style w:type="paragraph" w:customStyle="1" w:styleId="13">
    <w:name w:val="EndNote Bibliography"/>
    <w:basedOn w:val="1"/>
    <w:link w:val="14"/>
    <w:uiPriority w:val="0"/>
    <w:rPr>
      <w:rFonts w:ascii="Calibri" w:hAnsi="Calibri" w:cs="Calibri"/>
      <w:sz w:val="20"/>
    </w:rPr>
  </w:style>
  <w:style w:type="character" w:customStyle="1" w:styleId="14">
    <w:name w:val="EndNote Bibliography 字符"/>
    <w:basedOn w:val="5"/>
    <w:link w:val="13"/>
    <w:uiPriority w:val="0"/>
    <w:rPr>
      <w:rFonts w:ascii="Calibri" w:hAnsi="Calibri" w:cs="Calibri"/>
      <w:sz w:val="20"/>
    </w:rPr>
  </w:style>
  <w:style w:type="character" w:customStyle="1" w:styleId="15">
    <w:name w:val="font11"/>
    <w:basedOn w:val="5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16">
    <w:name w:val="font31"/>
    <w:basedOn w:val="5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  <w:vertAlign w:val="superscript"/>
    </w:rPr>
  </w:style>
  <w:style w:type="character" w:customStyle="1" w:styleId="17">
    <w:name w:val="批注主题 字符"/>
    <w:basedOn w:val="9"/>
    <w:link w:val="3"/>
    <w:uiPriority w:val="0"/>
    <w:rPr>
      <w:b/>
      <w:bCs/>
    </w:rPr>
  </w:style>
  <w:style w:type="paragraph" w:customStyle="1" w:styleId="18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092</Words>
  <Characters>11931</Characters>
  <Lines>99</Lines>
  <Paragraphs>27</Paragraphs>
  <TotalTime>16</TotalTime>
  <ScaleCrop>false</ScaleCrop>
  <LinksUpToDate>false</LinksUpToDate>
  <CharactersWithSpaces>13996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16:53:00Z</dcterms:created>
  <dc:creator>Microsoft Office User</dc:creator>
  <cp:lastModifiedBy>hql</cp:lastModifiedBy>
  <dcterms:modified xsi:type="dcterms:W3CDTF">2024-07-12T22:5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F20C4BD0403C58784D50466672FD09B_42</vt:lpwstr>
  </property>
</Properties>
</file>